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43A29" w14:textId="2A7D25F4" w:rsidR="00EB2A12" w:rsidRPr="00EB2A12" w:rsidRDefault="009D3803" w:rsidP="00EB2A12">
      <w:pPr>
        <w:spacing w:after="0" w:line="240" w:lineRule="auto"/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S2 </w:t>
      </w:r>
      <w:bookmarkStart w:id="0" w:name="_GoBack"/>
      <w:bookmarkEnd w:id="0"/>
      <w:r w:rsidR="00EB2A12" w:rsidRPr="00EB2A1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Table. Results of determination of the content of man-made radionuclide </w:t>
      </w:r>
      <w:r w:rsidR="00EB2A12" w:rsidRPr="00EB2A12">
        <w:rPr>
          <w:rFonts w:ascii="Courier New" w:hAnsi="Courier New" w:cs="Courier New"/>
          <w:b/>
          <w:bCs/>
          <w:sz w:val="20"/>
          <w:szCs w:val="20"/>
          <w:vertAlign w:val="superscript"/>
          <w:lang w:val="en-US"/>
        </w:rPr>
        <w:t>3</w:t>
      </w:r>
      <w:r w:rsidR="00EB2A12" w:rsidRPr="00EB2A12">
        <w:rPr>
          <w:rFonts w:ascii="Courier New" w:hAnsi="Courier New" w:cs="Courier New"/>
          <w:b/>
          <w:bCs/>
          <w:sz w:val="20"/>
          <w:szCs w:val="20"/>
          <w:lang w:val="en-US"/>
        </w:rPr>
        <w:t>H in the waters of the Shagan River</w:t>
      </w:r>
    </w:p>
    <w:tbl>
      <w:tblPr>
        <w:tblW w:w="9191" w:type="dxa"/>
        <w:tblInd w:w="13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688"/>
        <w:gridCol w:w="2137"/>
        <w:gridCol w:w="2523"/>
      </w:tblGrid>
      <w:tr w:rsidR="00EB2A12" w:rsidRPr="009D3803" w14:paraId="703CC460" w14:textId="77777777" w:rsidTr="004E1750">
        <w:trPr>
          <w:trHeight w:val="208"/>
        </w:trPr>
        <w:tc>
          <w:tcPr>
            <w:tcW w:w="1843" w:type="dxa"/>
            <w:noWrap/>
            <w:vAlign w:val="center"/>
            <w:hideMark/>
          </w:tcPr>
          <w:p w14:paraId="7B282C87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Location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of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s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ampling</w:t>
            </w:r>
            <w:proofErr w:type="spellEnd"/>
          </w:p>
        </w:tc>
        <w:tc>
          <w:tcPr>
            <w:tcW w:w="2688" w:type="dxa"/>
            <w:noWrap/>
            <w:vAlign w:val="center"/>
            <w:hideMark/>
          </w:tcPr>
          <w:p w14:paraId="4F413E23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Sampling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14F9B1BD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Month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4A245E26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S</w:t>
            </w: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pecific activity</w:t>
            </w: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vertAlign w:val="superscript"/>
                <w:lang w:val="en-US"/>
              </w:rPr>
              <w:t xml:space="preserve"> 3</w:t>
            </w: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 xml:space="preserve">H,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Bq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/kg</w:t>
            </w:r>
          </w:p>
        </w:tc>
      </w:tr>
      <w:tr w:rsidR="00EB2A12" w14:paraId="2F04ED5F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66467848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38814117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5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51AAEE83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258D0BA8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</w:t>
            </w:r>
            <w:r w:rsidRPr="00054B4D">
              <w:rPr>
                <w:rFonts w:ascii="Courier New" w:hAnsi="Courier New" w:cs="Courier New"/>
                <w:sz w:val="20"/>
                <w:szCs w:val="20"/>
              </w:rPr>
              <w:t>0 000 ± 3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</w:t>
            </w: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 000</w:t>
            </w:r>
          </w:p>
        </w:tc>
      </w:tr>
      <w:tr w:rsidR="00EB2A12" w14:paraId="13D185D5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6B1317F9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568B89B7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1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422F1ECD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24BD78D7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9 500 ± 950</w:t>
            </w:r>
          </w:p>
        </w:tc>
      </w:tr>
      <w:tr w:rsidR="00EB2A12" w14:paraId="53360923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6807F8E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14E54696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14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3AD19B98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164AEB6A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12 000 ± 1 200</w:t>
            </w:r>
          </w:p>
        </w:tc>
      </w:tr>
      <w:tr w:rsidR="00EB2A12" w14:paraId="18F52023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5B09766E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15113753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15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50842B11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797502B0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6 000 ± 600</w:t>
            </w:r>
          </w:p>
        </w:tc>
      </w:tr>
      <w:tr w:rsidR="00EB2A12" w14:paraId="06855839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0EDE9E7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0D729E44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21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012E586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6A02BFCF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3 150 ± 315</w:t>
            </w:r>
          </w:p>
        </w:tc>
      </w:tr>
      <w:tr w:rsidR="00EB2A12" w14:paraId="5C638406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4496307D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50CF0493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24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30EF5B16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6986331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2 100 ± 210</w:t>
            </w:r>
          </w:p>
        </w:tc>
      </w:tr>
      <w:tr w:rsidR="00EB2A12" w14:paraId="12F04742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70CCC5A0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7AC67718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5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2AD3CA2F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1A00274C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350 ± 35</w:t>
            </w:r>
          </w:p>
        </w:tc>
      </w:tr>
      <w:tr w:rsidR="00EB2A12" w14:paraId="5AD553EA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26EA6EBE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0AA7389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6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4C335405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682B291E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110 ± 11</w:t>
            </w:r>
          </w:p>
        </w:tc>
      </w:tr>
      <w:tr w:rsidR="00EB2A12" w14:paraId="37D04549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4501270D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5843FEE7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7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4396D44F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0C5BC63A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054B4D">
              <w:rPr>
                <w:rFonts w:ascii="Courier New" w:hAnsi="Courier New" w:cs="Courier New"/>
                <w:sz w:val="20"/>
                <w:szCs w:val="20"/>
              </w:rPr>
              <w:t>&lt;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 xml:space="preserve"> </w:t>
            </w:r>
            <w:r w:rsidRPr="00054B4D">
              <w:rPr>
                <w:rFonts w:ascii="Courier New" w:hAnsi="Courier New" w:cs="Courier New"/>
                <w:sz w:val="20"/>
                <w:szCs w:val="20"/>
              </w:rPr>
              <w:t>6</w:t>
            </w:r>
            <w:proofErr w:type="gramEnd"/>
          </w:p>
        </w:tc>
      </w:tr>
      <w:tr w:rsidR="00EB2A12" w14:paraId="1E4AEE54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4BFECD6C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091B8227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8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7F5CC471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24E91EAF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20 ± 6</w:t>
            </w:r>
          </w:p>
        </w:tc>
      </w:tr>
      <w:tr w:rsidR="00EB2A12" w14:paraId="0CDC05FD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3BA5BC52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60366B48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9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22BE8CAA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032711A1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40 ± 6</w:t>
            </w:r>
          </w:p>
        </w:tc>
      </w:tr>
      <w:tr w:rsidR="00EB2A12" w14:paraId="106A66D0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6FDE6CBD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42FE777A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100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373A525F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5376D230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80 ± 8</w:t>
            </w:r>
          </w:p>
        </w:tc>
      </w:tr>
      <w:tr w:rsidR="00EB2A12" w14:paraId="512833D7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5CF6F833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099CB70A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105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5C26AD6F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52D85B02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110 ± 11</w:t>
            </w:r>
          </w:p>
        </w:tc>
      </w:tr>
      <w:tr w:rsidR="00EB2A12" w14:paraId="3F4A0565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0E59B053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21CE253D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 xml:space="preserve">110 </w:t>
            </w:r>
            <w:proofErr w:type="spellStart"/>
            <w:r w:rsidRPr="00054B4D">
              <w:rPr>
                <w:rFonts w:ascii="Courier New" w:hAnsi="Courier New" w:cs="Courier New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2137" w:type="dxa"/>
            <w:vAlign w:val="center"/>
            <w:hideMark/>
          </w:tcPr>
          <w:p w14:paraId="7C775AC4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09E20798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90 ± 9</w:t>
            </w:r>
          </w:p>
        </w:tc>
      </w:tr>
      <w:tr w:rsidR="00EB2A12" w14:paraId="4074E72B" w14:textId="77777777" w:rsidTr="004E1750">
        <w:trPr>
          <w:trHeight w:val="20"/>
        </w:trPr>
        <w:tc>
          <w:tcPr>
            <w:tcW w:w="1843" w:type="dxa"/>
            <w:vAlign w:val="center"/>
            <w:hideMark/>
          </w:tcPr>
          <w:p w14:paraId="15BDCFD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hagan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2688" w:type="dxa"/>
            <w:vAlign w:val="center"/>
            <w:hideMark/>
          </w:tcPr>
          <w:p w14:paraId="2DDBC812" w14:textId="77777777" w:rsidR="00EB2A12" w:rsidRPr="00D879DA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D879DA">
              <w:rPr>
                <w:rFonts w:ascii="Courier New" w:hAnsi="Courier New" w:cs="Courier New"/>
                <w:sz w:val="20"/>
                <w:szCs w:val="20"/>
                <w:lang w:val="en-US"/>
              </w:rPr>
              <w:t>Fall into the Irtysh River</w:t>
            </w:r>
          </w:p>
        </w:tc>
        <w:tc>
          <w:tcPr>
            <w:tcW w:w="2137" w:type="dxa"/>
            <w:vAlign w:val="center"/>
            <w:hideMark/>
          </w:tcPr>
          <w:p w14:paraId="63972744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8F1B67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523" w:type="dxa"/>
            <w:vAlign w:val="center"/>
            <w:hideMark/>
          </w:tcPr>
          <w:p w14:paraId="38CA358B" w14:textId="77777777" w:rsidR="00EB2A12" w:rsidRPr="00054B4D" w:rsidRDefault="00EB2A12" w:rsidP="004E1750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054B4D">
              <w:rPr>
                <w:rFonts w:ascii="Courier New" w:hAnsi="Courier New" w:cs="Courier New"/>
                <w:sz w:val="20"/>
                <w:szCs w:val="20"/>
              </w:rPr>
              <w:t>90 ± 9</w:t>
            </w:r>
          </w:p>
        </w:tc>
      </w:tr>
    </w:tbl>
    <w:p w14:paraId="5FD53602" w14:textId="77777777" w:rsidR="00EB2A12" w:rsidRDefault="00EB2A12" w:rsidP="00EB2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21A786" w14:textId="03FB6B51" w:rsidR="001263D5" w:rsidRDefault="001263D5" w:rsidP="007F5C68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263D5" w:rsidSect="008D039B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076"/>
    <w:rsid w:val="00054B4D"/>
    <w:rsid w:val="001167FC"/>
    <w:rsid w:val="001263D5"/>
    <w:rsid w:val="00166076"/>
    <w:rsid w:val="0018799A"/>
    <w:rsid w:val="002F75B2"/>
    <w:rsid w:val="0030297F"/>
    <w:rsid w:val="003A1187"/>
    <w:rsid w:val="003B1CD5"/>
    <w:rsid w:val="003F536B"/>
    <w:rsid w:val="0044535F"/>
    <w:rsid w:val="004D0F62"/>
    <w:rsid w:val="004E76F7"/>
    <w:rsid w:val="00522F07"/>
    <w:rsid w:val="005B184A"/>
    <w:rsid w:val="00623A08"/>
    <w:rsid w:val="00641929"/>
    <w:rsid w:val="006457E5"/>
    <w:rsid w:val="007720BE"/>
    <w:rsid w:val="007F5C68"/>
    <w:rsid w:val="00827B42"/>
    <w:rsid w:val="008D039B"/>
    <w:rsid w:val="009C488E"/>
    <w:rsid w:val="009D3803"/>
    <w:rsid w:val="00A45F64"/>
    <w:rsid w:val="00A55079"/>
    <w:rsid w:val="00AD2901"/>
    <w:rsid w:val="00B574A9"/>
    <w:rsid w:val="00C312CB"/>
    <w:rsid w:val="00C61001"/>
    <w:rsid w:val="00CB6841"/>
    <w:rsid w:val="00CC4718"/>
    <w:rsid w:val="00D6290E"/>
    <w:rsid w:val="00E01944"/>
    <w:rsid w:val="00E33DED"/>
    <w:rsid w:val="00E847DC"/>
    <w:rsid w:val="00EB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93785"/>
  <w15:chartTrackingRefBased/>
  <w15:docId w15:val="{113BF54F-FF97-4A26-8D76-22A2E9AB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A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87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5">
    <w:name w:val="Strong"/>
    <w:basedOn w:val="a0"/>
    <w:uiPriority w:val="22"/>
    <w:qFormat/>
    <w:rsid w:val="0018799A"/>
    <w:rPr>
      <w:b/>
      <w:bCs/>
    </w:rPr>
  </w:style>
  <w:style w:type="paragraph" w:styleId="a6">
    <w:name w:val="Balloon Text"/>
    <w:basedOn w:val="a"/>
    <w:link w:val="a7"/>
    <w:uiPriority w:val="99"/>
    <w:semiHidden/>
    <w:unhideWhenUsed/>
    <w:rsid w:val="00772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7720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7D767-EAC0-4A28-B18F-D5BEDE070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na Tleukanova</dc:creator>
  <cp:keywords/>
  <dc:description/>
  <cp:lastModifiedBy>Ainur Mamyrbayeva</cp:lastModifiedBy>
  <cp:revision>15</cp:revision>
  <dcterms:created xsi:type="dcterms:W3CDTF">2025-02-28T10:30:00Z</dcterms:created>
  <dcterms:modified xsi:type="dcterms:W3CDTF">2025-09-17T13:25:00Z</dcterms:modified>
</cp:coreProperties>
</file>